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GB"/>
        </w:rPr>
        <w:t>S2 Table</w:t>
      </w:r>
      <w:r>
        <w:rPr/>
        <w:t>. Factors associated with death in hospitalized patients according to influenza type and subtype</w:t>
      </w:r>
    </w:p>
    <w:tbl>
      <w:tblPr>
        <w:tblW w:w="133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1310"/>
        <w:gridCol w:w="1276"/>
        <w:gridCol w:w="1421"/>
        <w:gridCol w:w="1276"/>
        <w:gridCol w:w="1276"/>
        <w:gridCol w:w="1418"/>
        <w:gridCol w:w="1418"/>
        <w:gridCol w:w="1562"/>
      </w:tblGrid>
      <w:tr>
        <w:trPr>
          <w:trHeight w:val="476" w:hRule="atLeast"/>
        </w:trPr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26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(H1N1)pdm09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(H3N2)</w:t>
            </w:r>
          </w:p>
        </w:tc>
        <w:tc>
          <w:tcPr>
            <w:tcW w:w="2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B</w:t>
            </w:r>
          </w:p>
        </w:tc>
      </w:tr>
      <w:tr>
        <w:trPr>
          <w:trHeight w:val="476" w:hRule="atLeast"/>
        </w:trPr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Crude OR 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djusted OR (95% CI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Crude OR 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Adjusted OR 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Crude OR 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djusted OR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Crude OR 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Adjusted OR 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95% CI)</w:t>
            </w:r>
          </w:p>
        </w:tc>
      </w:tr>
      <w:tr>
        <w:trPr/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8-6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</w:tr>
      <w:tr>
        <w:trPr>
          <w:trHeight w:val="135" w:hRule="atLeast"/>
        </w:trPr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5-7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71 (1.14-2.5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69 (1.09-2.62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07 (1.22-3.5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46 (1.22-4.9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.60 (0.94-7.2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3.95 (1.26-12.3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8.83 (4.04-87.69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7.42 (4.95-151.93)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66 (1.17-2.3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78 (1.20-2.65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42 (0.82-2.4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13 (1.05-4.3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3.15 (1.36-7.3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4.35 (1.66-11.4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0.56 (2.33-47.83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5.96 (3.01-84.68)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al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24 (0.91-1.6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27 (0.80-1.9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1 (0.52-1.6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20 (0.53-2.68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151" w:hRule="atLeast"/>
        </w:trPr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OPD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25 (0.89-1.7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22 (0.74-1.9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45 (0.80-2.6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68 (0.75-3.80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9 (0.61-1.6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1 (0.40-1.6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36 (0.53-3.4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98 (0.72-5.4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53 (0.38-6.11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.42 (0.81-24.21)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10 (0.78-1.5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25 (0.75-2.0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4 (0.44-1.5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lightGray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31 (0.55-3.08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hronic renal dise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69 (1.14-2.5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38 (0.74-2.5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83 (0.92-3.6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3.22 (1.37-7.59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93 (1.01-8.53)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Immune deficiency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21 (1.56-3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37 (1.66-3.39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93 (1.82-4.7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3.16 (1.77-5.6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54 (0.79-3.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3.32 (1.43-7.75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9.02 (3.05-26.69)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hronic cardiovascular dise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45 (1.05-2.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43 (1.01-2.02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93 (1.21-3.0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94 (1.07-3.5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49 (0.84-2.6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57 (0.71-3.49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hronic liver disease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10 (1.26-3.4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40 (1.41-4.08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51 (1.21-5.2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68 (1.11-6.4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53 (0.55-4.2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.65 (0.82-8.5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4 (0.14-2.96)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Onset of symptoms to hospitalizatio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 day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gt;2 day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02 (0.75-1.4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32 (0.82-2.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0 (0.45-1.4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5 (0.21-1.00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7 (0.22-1.45)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ntiviral treatmen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lightGray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highlight w:val="lightGray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8h symptom onset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26 (0.15-0.4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24 (0.13-0.43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23 (0.09-0.6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24 (0.07-0.7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17 (0.07-0.4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15 (0.06-0.4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0 (0.23-2.84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gt;48h symptom onset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48 (0.30-0.7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50 (0.30-0.82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3 (0.28-1.39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77 (0.28-2.1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25 (0.12-0.5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25 (0.11-0.5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3 (0.30-2.32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easonal influenza vaccine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17 (0.83-1.6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02 (0.58-1.7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09 (0.61-1.9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25 (0.54-2.90)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>Figures in bold show statistically-significant differences (p&lt;0.05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 xml:space="preserve">Statistical power: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3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18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c </w:t>
      </w:r>
      <w:r>
        <w:rPr>
          <w:rFonts w:cs="Times New Roman" w:ascii="Times New Roman" w:hAnsi="Times New Roman"/>
          <w:sz w:val="16"/>
          <w:szCs w:val="16"/>
          <w:lang w:val="en-GB"/>
        </w:rPr>
        <w:t>6%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>COPD: chronic obstructive pulmonary diseas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</w:r>
    </w:p>
    <w:sectPr>
      <w:type w:val="nextPage"/>
      <w:pgSz w:orient="landscape" w:w="15840" w:h="12240"/>
      <w:pgMar w:left="1418" w:right="1418" w:gutter="0" w:header="0" w:top="85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Tipusdelletraperdefectedelpargraf">
    <w:name w:val="Tipus de lletra per defecte del paràgraf"/>
    <w:qFormat/>
    <w:rPr/>
  </w:style>
  <w:style w:type="character" w:styleId="TextdeglobusCar">
    <w:name w:val="Text de globu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deglobus">
    <w:name w:val="Text de globu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3T09:40:00Z</dcterms:created>
  <dc:creator>Nuria Soldevila Pidemunt</dc:creator>
  <dc:description/>
  <cp:keywords/>
  <dc:language>en-US</dc:language>
  <cp:lastModifiedBy>Nuria Soldevila Pidemunt</cp:lastModifiedBy>
  <cp:lastPrinted>2018-11-19T14:37:00Z</cp:lastPrinted>
  <dcterms:modified xsi:type="dcterms:W3CDTF">2019-01-03T09:40:00Z</dcterms:modified>
  <cp:revision>2</cp:revision>
  <dc:subject/>
  <dc:title/>
</cp:coreProperties>
</file>